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14E296" w14:textId="2380A52C" w:rsidR="00827D6F" w:rsidRDefault="00827D6F">
      <w:r>
        <w:t xml:space="preserve">Additional File </w:t>
      </w:r>
      <w:r w:rsidR="00523999">
        <w:t>7</w:t>
      </w:r>
      <w:r>
        <w:t xml:space="preserve">. </w:t>
      </w:r>
      <w:r w:rsidR="00523999">
        <w:t>Adjusted</w:t>
      </w:r>
      <w:r>
        <w:t xml:space="preserve"> hazard ratios </w:t>
      </w:r>
      <w:r w:rsidR="00523999">
        <w:t>for conviction for a Crime Index-listed violent crime</w:t>
      </w:r>
      <w:r>
        <w:t>.</w:t>
      </w:r>
    </w:p>
    <w:p w14:paraId="77C2EC4F" w14:textId="77777777" w:rsidR="00827D6F" w:rsidRDefault="00827D6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05"/>
        <w:gridCol w:w="1980"/>
      </w:tblGrid>
      <w:tr w:rsidR="00523999" w14:paraId="40E412AA" w14:textId="77777777" w:rsidTr="00534394">
        <w:tc>
          <w:tcPr>
            <w:tcW w:w="3505" w:type="dxa"/>
          </w:tcPr>
          <w:p w14:paraId="49019788" w14:textId="77777777" w:rsidR="00523999" w:rsidRDefault="00523999" w:rsidP="00534394"/>
        </w:tc>
        <w:tc>
          <w:tcPr>
            <w:tcW w:w="1980" w:type="dxa"/>
          </w:tcPr>
          <w:p w14:paraId="5D1F2202" w14:textId="77777777" w:rsidR="00523999" w:rsidRDefault="00523999" w:rsidP="00534394">
            <w:r>
              <w:t>CIV</w:t>
            </w:r>
          </w:p>
        </w:tc>
      </w:tr>
      <w:tr w:rsidR="00523999" w14:paraId="0742980D" w14:textId="77777777" w:rsidTr="00534394">
        <w:tc>
          <w:tcPr>
            <w:tcW w:w="3505" w:type="dxa"/>
          </w:tcPr>
          <w:p w14:paraId="08ACE611" w14:textId="77777777" w:rsidR="00523999" w:rsidRDefault="00523999" w:rsidP="00534394">
            <w:r>
              <w:t>Criminal history</w:t>
            </w:r>
          </w:p>
        </w:tc>
        <w:tc>
          <w:tcPr>
            <w:tcW w:w="1980" w:type="dxa"/>
          </w:tcPr>
          <w:p w14:paraId="6C02D9A3" w14:textId="77777777" w:rsidR="00523999" w:rsidRDefault="00523999" w:rsidP="00534394">
            <w:r>
              <w:t>Estimate (95% CI)</w:t>
            </w:r>
          </w:p>
        </w:tc>
      </w:tr>
      <w:tr w:rsidR="00523999" w14:paraId="219B226A" w14:textId="77777777" w:rsidTr="00534394">
        <w:tc>
          <w:tcPr>
            <w:tcW w:w="3505" w:type="dxa"/>
          </w:tcPr>
          <w:p w14:paraId="20CFD3DC" w14:textId="77777777" w:rsidR="00523999" w:rsidRDefault="00523999" w:rsidP="00534394">
            <w:r>
              <w:t xml:space="preserve">Simple assault </w:t>
            </w:r>
          </w:p>
        </w:tc>
        <w:tc>
          <w:tcPr>
            <w:tcW w:w="1980" w:type="dxa"/>
          </w:tcPr>
          <w:p w14:paraId="5FFF6E0B" w14:textId="77777777" w:rsidR="00523999" w:rsidRDefault="00523999" w:rsidP="00534394"/>
        </w:tc>
      </w:tr>
      <w:tr w:rsidR="00523999" w14:paraId="5886A1C9" w14:textId="77777777" w:rsidTr="00534394">
        <w:tc>
          <w:tcPr>
            <w:tcW w:w="3505" w:type="dxa"/>
          </w:tcPr>
          <w:p w14:paraId="57840D21" w14:textId="77777777" w:rsidR="00523999" w:rsidRDefault="00523999" w:rsidP="00534394">
            <w:pPr>
              <w:ind w:left="720"/>
            </w:pPr>
            <w:r>
              <w:t>Only simple assault</w:t>
            </w:r>
          </w:p>
        </w:tc>
        <w:tc>
          <w:tcPr>
            <w:tcW w:w="1980" w:type="dxa"/>
          </w:tcPr>
          <w:p w14:paraId="7FF895E8" w14:textId="04BF8573" w:rsidR="00523999" w:rsidRPr="003B2CCB" w:rsidRDefault="00523999" w:rsidP="00534394">
            <w:pPr>
              <w:rPr>
                <w:vertAlign w:val="superscript"/>
              </w:rPr>
            </w:pPr>
            <w:r>
              <w:t>4.</w:t>
            </w:r>
            <w:r w:rsidR="00804541">
              <w:t>1</w:t>
            </w:r>
            <w:r>
              <w:t xml:space="preserve"> (2.</w:t>
            </w:r>
            <w:r w:rsidR="00804541">
              <w:t>0</w:t>
            </w:r>
            <w:r>
              <w:t xml:space="preserve">, </w:t>
            </w:r>
            <w:r w:rsidR="00804541">
              <w:t>8</w:t>
            </w:r>
            <w:r>
              <w:t>.2)</w:t>
            </w:r>
          </w:p>
        </w:tc>
      </w:tr>
      <w:tr w:rsidR="00523999" w14:paraId="64699ADF" w14:textId="77777777" w:rsidTr="00534394">
        <w:tc>
          <w:tcPr>
            <w:tcW w:w="3505" w:type="dxa"/>
          </w:tcPr>
          <w:p w14:paraId="3FF98F8F" w14:textId="77777777" w:rsidR="00523999" w:rsidRDefault="00523999" w:rsidP="00534394">
            <w:pPr>
              <w:ind w:left="720"/>
            </w:pPr>
            <w:r>
              <w:t>Simple assault and other categories</w:t>
            </w:r>
          </w:p>
        </w:tc>
        <w:tc>
          <w:tcPr>
            <w:tcW w:w="1980" w:type="dxa"/>
          </w:tcPr>
          <w:p w14:paraId="64053E3C" w14:textId="7E4E3848" w:rsidR="00523999" w:rsidRDefault="00523999" w:rsidP="00534394">
            <w:r>
              <w:t>7.</w:t>
            </w:r>
            <w:r w:rsidR="00804541">
              <w:t>4</w:t>
            </w:r>
            <w:r>
              <w:t xml:space="preserve"> (</w:t>
            </w:r>
            <w:r w:rsidR="00804541">
              <w:t>5.7</w:t>
            </w:r>
            <w:r>
              <w:t xml:space="preserve">, </w:t>
            </w:r>
            <w:r w:rsidR="00804541">
              <w:t>9.5</w:t>
            </w:r>
            <w:r>
              <w:t>)</w:t>
            </w:r>
          </w:p>
        </w:tc>
      </w:tr>
      <w:tr w:rsidR="00523999" w14:paraId="05DA782B" w14:textId="77777777" w:rsidTr="00534394">
        <w:tc>
          <w:tcPr>
            <w:tcW w:w="3505" w:type="dxa"/>
          </w:tcPr>
          <w:p w14:paraId="42674696" w14:textId="77777777" w:rsidR="00523999" w:rsidRDefault="00523999" w:rsidP="00534394">
            <w:r>
              <w:t xml:space="preserve">Aggravated assault </w:t>
            </w:r>
          </w:p>
        </w:tc>
        <w:tc>
          <w:tcPr>
            <w:tcW w:w="1980" w:type="dxa"/>
          </w:tcPr>
          <w:p w14:paraId="0F0BBFB6" w14:textId="77777777" w:rsidR="00523999" w:rsidRDefault="00523999" w:rsidP="00534394"/>
        </w:tc>
      </w:tr>
      <w:tr w:rsidR="00523999" w14:paraId="564148F5" w14:textId="77777777" w:rsidTr="00534394">
        <w:tc>
          <w:tcPr>
            <w:tcW w:w="3505" w:type="dxa"/>
          </w:tcPr>
          <w:p w14:paraId="2940B72E" w14:textId="77777777" w:rsidR="00523999" w:rsidRDefault="00523999" w:rsidP="00534394">
            <w:pPr>
              <w:ind w:left="720"/>
            </w:pPr>
            <w:r>
              <w:t>Only aggravated assault</w:t>
            </w:r>
          </w:p>
        </w:tc>
        <w:tc>
          <w:tcPr>
            <w:tcW w:w="1980" w:type="dxa"/>
          </w:tcPr>
          <w:p w14:paraId="32C023F9" w14:textId="4869FE13" w:rsidR="00523999" w:rsidRDefault="00804541" w:rsidP="00534394">
            <w:r>
              <w:t>4.9</w:t>
            </w:r>
            <w:r w:rsidR="00523999">
              <w:t xml:space="preserve"> (2.</w:t>
            </w:r>
            <w:r>
              <w:t>5</w:t>
            </w:r>
            <w:r w:rsidR="00523999">
              <w:t xml:space="preserve">, </w:t>
            </w:r>
            <w:r>
              <w:t>9.6</w:t>
            </w:r>
            <w:r w:rsidR="00523999">
              <w:t>)</w:t>
            </w:r>
          </w:p>
        </w:tc>
      </w:tr>
      <w:tr w:rsidR="00523999" w14:paraId="36034832" w14:textId="77777777" w:rsidTr="00534394">
        <w:tc>
          <w:tcPr>
            <w:tcW w:w="3505" w:type="dxa"/>
          </w:tcPr>
          <w:p w14:paraId="2198BB8B" w14:textId="77777777" w:rsidR="00523999" w:rsidRDefault="00523999" w:rsidP="00534394">
            <w:pPr>
              <w:ind w:left="720"/>
            </w:pPr>
            <w:r>
              <w:t>Aggravated assault and other categories</w:t>
            </w:r>
          </w:p>
        </w:tc>
        <w:tc>
          <w:tcPr>
            <w:tcW w:w="1980" w:type="dxa"/>
          </w:tcPr>
          <w:p w14:paraId="7B5F837B" w14:textId="04FB7B10" w:rsidR="00523999" w:rsidRDefault="00523999" w:rsidP="00534394">
            <w:r>
              <w:t>7.</w:t>
            </w:r>
            <w:r w:rsidR="00804541">
              <w:t>9</w:t>
            </w:r>
            <w:r>
              <w:t xml:space="preserve"> (6.</w:t>
            </w:r>
            <w:r w:rsidR="00804541">
              <w:t>0</w:t>
            </w:r>
            <w:r>
              <w:t xml:space="preserve">, </w:t>
            </w:r>
            <w:r w:rsidR="00804541">
              <w:t>10.4</w:t>
            </w:r>
            <w:r>
              <w:t>)</w:t>
            </w:r>
          </w:p>
        </w:tc>
      </w:tr>
      <w:tr w:rsidR="00523999" w14:paraId="74B65769" w14:textId="77777777" w:rsidTr="00534394">
        <w:tc>
          <w:tcPr>
            <w:tcW w:w="3505" w:type="dxa"/>
          </w:tcPr>
          <w:p w14:paraId="36F5877F" w14:textId="77777777" w:rsidR="00523999" w:rsidRDefault="00523999" w:rsidP="00534394">
            <w:r>
              <w:t>Vehicle</w:t>
            </w:r>
          </w:p>
        </w:tc>
        <w:tc>
          <w:tcPr>
            <w:tcW w:w="1980" w:type="dxa"/>
          </w:tcPr>
          <w:p w14:paraId="045BEB1B" w14:textId="77777777" w:rsidR="00523999" w:rsidRDefault="00523999" w:rsidP="00534394"/>
        </w:tc>
      </w:tr>
      <w:tr w:rsidR="00523999" w14:paraId="0A3DED1D" w14:textId="77777777" w:rsidTr="00534394">
        <w:tc>
          <w:tcPr>
            <w:tcW w:w="3505" w:type="dxa"/>
          </w:tcPr>
          <w:p w14:paraId="12445494" w14:textId="77777777" w:rsidR="00523999" w:rsidRDefault="00523999" w:rsidP="00534394">
            <w:pPr>
              <w:ind w:left="720"/>
            </w:pPr>
            <w:r>
              <w:t>Only vehicle</w:t>
            </w:r>
          </w:p>
        </w:tc>
        <w:tc>
          <w:tcPr>
            <w:tcW w:w="1980" w:type="dxa"/>
          </w:tcPr>
          <w:p w14:paraId="626D67F0" w14:textId="26C70484" w:rsidR="00523999" w:rsidRDefault="00523999" w:rsidP="00534394">
            <w:r>
              <w:t>3.</w:t>
            </w:r>
            <w:r w:rsidR="00804541">
              <w:t>7</w:t>
            </w:r>
            <w:r>
              <w:t xml:space="preserve"> (1.</w:t>
            </w:r>
            <w:r w:rsidR="00804541">
              <w:t>7</w:t>
            </w:r>
            <w:r>
              <w:t xml:space="preserve">, </w:t>
            </w:r>
            <w:r w:rsidR="00804541">
              <w:t>8.4</w:t>
            </w:r>
            <w:r>
              <w:t>)</w:t>
            </w:r>
          </w:p>
        </w:tc>
      </w:tr>
      <w:tr w:rsidR="00523999" w14:paraId="43E21123" w14:textId="77777777" w:rsidTr="00534394">
        <w:tc>
          <w:tcPr>
            <w:tcW w:w="3505" w:type="dxa"/>
          </w:tcPr>
          <w:p w14:paraId="04BE319A" w14:textId="77777777" w:rsidR="00523999" w:rsidRDefault="00523999" w:rsidP="00534394">
            <w:pPr>
              <w:ind w:left="720"/>
            </w:pPr>
            <w:r>
              <w:t>Vehicle and other categories</w:t>
            </w:r>
          </w:p>
        </w:tc>
        <w:tc>
          <w:tcPr>
            <w:tcW w:w="1980" w:type="dxa"/>
          </w:tcPr>
          <w:p w14:paraId="0F81A00A" w14:textId="5D69C62D" w:rsidR="00523999" w:rsidRDefault="00804541" w:rsidP="00534394">
            <w:r>
              <w:t>5.7</w:t>
            </w:r>
            <w:r w:rsidR="00523999">
              <w:t xml:space="preserve"> (</w:t>
            </w:r>
            <w:r>
              <w:t>4</w:t>
            </w:r>
            <w:r w:rsidR="00523999">
              <w:t>.4, 7.</w:t>
            </w:r>
            <w:r>
              <w:t>4</w:t>
            </w:r>
            <w:r w:rsidR="00523999">
              <w:t>)</w:t>
            </w:r>
          </w:p>
        </w:tc>
      </w:tr>
      <w:tr w:rsidR="00523999" w14:paraId="718F5F02" w14:textId="77777777" w:rsidTr="00534394">
        <w:tc>
          <w:tcPr>
            <w:tcW w:w="3505" w:type="dxa"/>
          </w:tcPr>
          <w:p w14:paraId="52B85510" w14:textId="77777777" w:rsidR="00523999" w:rsidRDefault="00523999" w:rsidP="00534394">
            <w:r>
              <w:t>Weapons</w:t>
            </w:r>
          </w:p>
        </w:tc>
        <w:tc>
          <w:tcPr>
            <w:tcW w:w="1980" w:type="dxa"/>
          </w:tcPr>
          <w:p w14:paraId="04A42F7E" w14:textId="77777777" w:rsidR="00523999" w:rsidRDefault="00523999" w:rsidP="00534394"/>
        </w:tc>
      </w:tr>
      <w:tr w:rsidR="00523999" w14:paraId="430541A0" w14:textId="77777777" w:rsidTr="00534394">
        <w:tc>
          <w:tcPr>
            <w:tcW w:w="3505" w:type="dxa"/>
          </w:tcPr>
          <w:p w14:paraId="243CBB1A" w14:textId="77777777" w:rsidR="00523999" w:rsidRDefault="00523999" w:rsidP="00534394">
            <w:pPr>
              <w:ind w:left="720"/>
            </w:pPr>
            <w:r>
              <w:t>Only weapons</w:t>
            </w:r>
          </w:p>
        </w:tc>
        <w:tc>
          <w:tcPr>
            <w:tcW w:w="1980" w:type="dxa"/>
          </w:tcPr>
          <w:p w14:paraId="48E29329" w14:textId="746B5196" w:rsidR="00523999" w:rsidRDefault="00523999" w:rsidP="00534394">
            <w:r>
              <w:t>3.6 (2.</w:t>
            </w:r>
            <w:r w:rsidR="00804541">
              <w:t>1</w:t>
            </w:r>
            <w:r>
              <w:t xml:space="preserve">, </w:t>
            </w:r>
            <w:r w:rsidR="00804541">
              <w:t>6.0</w:t>
            </w:r>
            <w:r>
              <w:t>)</w:t>
            </w:r>
          </w:p>
        </w:tc>
      </w:tr>
      <w:tr w:rsidR="00523999" w14:paraId="0FF09422" w14:textId="77777777" w:rsidTr="00534394">
        <w:tc>
          <w:tcPr>
            <w:tcW w:w="3505" w:type="dxa"/>
          </w:tcPr>
          <w:p w14:paraId="3BB36BDF" w14:textId="77777777" w:rsidR="00523999" w:rsidRDefault="00523999" w:rsidP="00534394">
            <w:pPr>
              <w:ind w:left="720"/>
            </w:pPr>
            <w:r>
              <w:t>Weapons and other categories</w:t>
            </w:r>
          </w:p>
        </w:tc>
        <w:tc>
          <w:tcPr>
            <w:tcW w:w="1980" w:type="dxa"/>
          </w:tcPr>
          <w:p w14:paraId="6D3E0E32" w14:textId="342EFC7A" w:rsidR="00523999" w:rsidRDefault="00523999" w:rsidP="00534394">
            <w:r>
              <w:t>5.</w:t>
            </w:r>
            <w:r w:rsidR="00804541">
              <w:t>9</w:t>
            </w:r>
            <w:r>
              <w:t xml:space="preserve"> (</w:t>
            </w:r>
            <w:r w:rsidR="00804541">
              <w:t>4.5</w:t>
            </w:r>
            <w:r>
              <w:t xml:space="preserve">, </w:t>
            </w:r>
            <w:r w:rsidR="00804541">
              <w:t>7.6</w:t>
            </w:r>
            <w:r>
              <w:t>)</w:t>
            </w:r>
          </w:p>
        </w:tc>
      </w:tr>
      <w:tr w:rsidR="00523999" w14:paraId="2B4599CF" w14:textId="77777777" w:rsidTr="00534394">
        <w:tc>
          <w:tcPr>
            <w:tcW w:w="3505" w:type="dxa"/>
          </w:tcPr>
          <w:p w14:paraId="1B6F9D6D" w14:textId="77777777" w:rsidR="00523999" w:rsidRDefault="00523999" w:rsidP="00534394">
            <w:r>
              <w:t>Other crimes (UCR 26)</w:t>
            </w:r>
          </w:p>
        </w:tc>
        <w:tc>
          <w:tcPr>
            <w:tcW w:w="1980" w:type="dxa"/>
          </w:tcPr>
          <w:p w14:paraId="23F72E19" w14:textId="77777777" w:rsidR="00523999" w:rsidRDefault="00523999" w:rsidP="00534394"/>
        </w:tc>
      </w:tr>
      <w:tr w:rsidR="00523999" w14:paraId="3E44715F" w14:textId="77777777" w:rsidTr="00534394">
        <w:tc>
          <w:tcPr>
            <w:tcW w:w="3505" w:type="dxa"/>
          </w:tcPr>
          <w:p w14:paraId="282A595E" w14:textId="77777777" w:rsidR="00523999" w:rsidRDefault="00523999" w:rsidP="00534394">
            <w:pPr>
              <w:ind w:left="720"/>
            </w:pPr>
            <w:r>
              <w:t>Only UCR 26</w:t>
            </w:r>
          </w:p>
        </w:tc>
        <w:tc>
          <w:tcPr>
            <w:tcW w:w="1980" w:type="dxa"/>
          </w:tcPr>
          <w:p w14:paraId="7BB32357" w14:textId="4AA3E2EE" w:rsidR="00523999" w:rsidRDefault="00804541" w:rsidP="00534394">
            <w:r>
              <w:t>1.2</w:t>
            </w:r>
            <w:r w:rsidR="00523999">
              <w:t xml:space="preserve"> (</w:t>
            </w:r>
            <w:r>
              <w:t>0.4</w:t>
            </w:r>
            <w:r w:rsidR="00523999">
              <w:t xml:space="preserve">, </w:t>
            </w:r>
            <w:r>
              <w:t>3.8</w:t>
            </w:r>
            <w:r w:rsidR="00523999">
              <w:t>)</w:t>
            </w:r>
          </w:p>
        </w:tc>
      </w:tr>
      <w:tr w:rsidR="00523999" w14:paraId="5B195478" w14:textId="77777777" w:rsidTr="00534394">
        <w:tc>
          <w:tcPr>
            <w:tcW w:w="3505" w:type="dxa"/>
          </w:tcPr>
          <w:p w14:paraId="62BE1975" w14:textId="77777777" w:rsidR="00523999" w:rsidRDefault="00523999" w:rsidP="00534394">
            <w:pPr>
              <w:ind w:left="720"/>
            </w:pPr>
            <w:r>
              <w:t>UCR 26 and other categories</w:t>
            </w:r>
          </w:p>
        </w:tc>
        <w:tc>
          <w:tcPr>
            <w:tcW w:w="1980" w:type="dxa"/>
          </w:tcPr>
          <w:p w14:paraId="31E39670" w14:textId="772F85F8" w:rsidR="00523999" w:rsidRDefault="00523999" w:rsidP="00534394">
            <w:r>
              <w:t>5.</w:t>
            </w:r>
            <w:r w:rsidR="00804541">
              <w:t>0</w:t>
            </w:r>
            <w:r>
              <w:t xml:space="preserve"> (</w:t>
            </w:r>
            <w:r w:rsidR="00804541">
              <w:t>3.9</w:t>
            </w:r>
            <w:r>
              <w:t>, 6.</w:t>
            </w:r>
            <w:r w:rsidR="00804541">
              <w:t>5</w:t>
            </w:r>
            <w:r>
              <w:t>)</w:t>
            </w:r>
          </w:p>
        </w:tc>
      </w:tr>
      <w:tr w:rsidR="00523999" w14:paraId="51E0BF05" w14:textId="77777777" w:rsidTr="00534394">
        <w:tc>
          <w:tcPr>
            <w:tcW w:w="3505" w:type="dxa"/>
          </w:tcPr>
          <w:p w14:paraId="75CA5EAD" w14:textId="77777777" w:rsidR="00523999" w:rsidRDefault="00523999" w:rsidP="00534394">
            <w:r>
              <w:t xml:space="preserve">Theft </w:t>
            </w:r>
          </w:p>
        </w:tc>
        <w:tc>
          <w:tcPr>
            <w:tcW w:w="1980" w:type="dxa"/>
          </w:tcPr>
          <w:p w14:paraId="6F9EFFF1" w14:textId="77777777" w:rsidR="00523999" w:rsidRDefault="00523999" w:rsidP="00534394"/>
        </w:tc>
      </w:tr>
      <w:tr w:rsidR="00523999" w14:paraId="4239914F" w14:textId="77777777" w:rsidTr="00534394">
        <w:tc>
          <w:tcPr>
            <w:tcW w:w="3505" w:type="dxa"/>
          </w:tcPr>
          <w:p w14:paraId="360CFA1C" w14:textId="77777777" w:rsidR="00523999" w:rsidRDefault="00523999" w:rsidP="00534394">
            <w:pPr>
              <w:ind w:left="720"/>
            </w:pPr>
            <w:r>
              <w:t>Only theft</w:t>
            </w:r>
          </w:p>
        </w:tc>
        <w:tc>
          <w:tcPr>
            <w:tcW w:w="1980" w:type="dxa"/>
          </w:tcPr>
          <w:p w14:paraId="2AE3CF1A" w14:textId="2A7D8DEA" w:rsidR="00523999" w:rsidRDefault="00804541" w:rsidP="00534394">
            <w:r>
              <w:t>3.2</w:t>
            </w:r>
            <w:r w:rsidR="00523999">
              <w:t xml:space="preserve"> (</w:t>
            </w:r>
            <w:r>
              <w:t>1.8</w:t>
            </w:r>
            <w:r w:rsidR="00523999">
              <w:t xml:space="preserve">, </w:t>
            </w:r>
            <w:r>
              <w:t>5.6</w:t>
            </w:r>
            <w:r w:rsidR="00523999">
              <w:t>)</w:t>
            </w:r>
          </w:p>
        </w:tc>
      </w:tr>
      <w:tr w:rsidR="00523999" w14:paraId="3CA10226" w14:textId="77777777" w:rsidTr="00534394">
        <w:tc>
          <w:tcPr>
            <w:tcW w:w="3505" w:type="dxa"/>
          </w:tcPr>
          <w:p w14:paraId="3588652F" w14:textId="77777777" w:rsidR="00523999" w:rsidRDefault="00523999" w:rsidP="00534394">
            <w:pPr>
              <w:ind w:left="720"/>
            </w:pPr>
            <w:r>
              <w:t>Theft and other categories</w:t>
            </w:r>
          </w:p>
        </w:tc>
        <w:tc>
          <w:tcPr>
            <w:tcW w:w="1980" w:type="dxa"/>
          </w:tcPr>
          <w:p w14:paraId="4C9E7B9D" w14:textId="39DECD92" w:rsidR="00523999" w:rsidRDefault="00523999" w:rsidP="00534394">
            <w:r>
              <w:t>5.</w:t>
            </w:r>
            <w:r w:rsidR="00804541">
              <w:t>3</w:t>
            </w:r>
            <w:r>
              <w:t xml:space="preserve"> (</w:t>
            </w:r>
            <w:r w:rsidR="00804541">
              <w:t>3.9</w:t>
            </w:r>
            <w:r>
              <w:t>, 6.</w:t>
            </w:r>
            <w:r w:rsidR="00804541">
              <w:t>5</w:t>
            </w:r>
            <w:r>
              <w:t>)</w:t>
            </w:r>
          </w:p>
        </w:tc>
      </w:tr>
      <w:tr w:rsidR="00523999" w14:paraId="0A0BEF5E" w14:textId="77777777" w:rsidTr="00534394">
        <w:tc>
          <w:tcPr>
            <w:tcW w:w="3505" w:type="dxa"/>
          </w:tcPr>
          <w:p w14:paraId="07DC4DF7" w14:textId="77777777" w:rsidR="00523999" w:rsidRDefault="00523999" w:rsidP="00534394">
            <w:r>
              <w:t xml:space="preserve">Drug abuse </w:t>
            </w:r>
          </w:p>
        </w:tc>
        <w:tc>
          <w:tcPr>
            <w:tcW w:w="1980" w:type="dxa"/>
          </w:tcPr>
          <w:p w14:paraId="29A7AE42" w14:textId="77777777" w:rsidR="00523999" w:rsidRDefault="00523999" w:rsidP="00534394"/>
        </w:tc>
      </w:tr>
      <w:tr w:rsidR="00523999" w14:paraId="512DD6E2" w14:textId="77777777" w:rsidTr="00534394">
        <w:tc>
          <w:tcPr>
            <w:tcW w:w="3505" w:type="dxa"/>
          </w:tcPr>
          <w:p w14:paraId="06EA9D61" w14:textId="77777777" w:rsidR="00523999" w:rsidRDefault="00523999" w:rsidP="00534394">
            <w:pPr>
              <w:ind w:left="720"/>
            </w:pPr>
            <w:r>
              <w:t>Only drug abuse</w:t>
            </w:r>
          </w:p>
        </w:tc>
        <w:tc>
          <w:tcPr>
            <w:tcW w:w="1980" w:type="dxa"/>
          </w:tcPr>
          <w:p w14:paraId="71A43680" w14:textId="47AD487C" w:rsidR="00523999" w:rsidRDefault="00804541" w:rsidP="00534394">
            <w:r>
              <w:t>6.2</w:t>
            </w:r>
            <w:r w:rsidR="00523999">
              <w:t xml:space="preserve"> (</w:t>
            </w:r>
            <w:r>
              <w:t>3.9</w:t>
            </w:r>
            <w:r w:rsidR="00523999">
              <w:t xml:space="preserve">, </w:t>
            </w:r>
            <w:r>
              <w:t>9.9</w:t>
            </w:r>
            <w:r w:rsidR="00523999">
              <w:t>)</w:t>
            </w:r>
          </w:p>
        </w:tc>
      </w:tr>
      <w:tr w:rsidR="00523999" w14:paraId="1D783A73" w14:textId="77777777" w:rsidTr="00534394">
        <w:tc>
          <w:tcPr>
            <w:tcW w:w="3505" w:type="dxa"/>
          </w:tcPr>
          <w:p w14:paraId="66997C3C" w14:textId="3B04B240" w:rsidR="00523999" w:rsidRDefault="00523999" w:rsidP="00534394">
            <w:pPr>
              <w:ind w:left="720"/>
            </w:pPr>
            <w:r>
              <w:t>Drug abuse and other categories</w:t>
            </w:r>
          </w:p>
        </w:tc>
        <w:tc>
          <w:tcPr>
            <w:tcW w:w="1980" w:type="dxa"/>
          </w:tcPr>
          <w:p w14:paraId="293FE55C" w14:textId="44B29C88" w:rsidR="00523999" w:rsidRDefault="00804541" w:rsidP="00534394">
            <w:r>
              <w:t>6.4</w:t>
            </w:r>
            <w:r w:rsidR="00523999">
              <w:t xml:space="preserve"> (4.8. </w:t>
            </w:r>
            <w:r>
              <w:t>8.5</w:t>
            </w:r>
            <w:r w:rsidR="00523999">
              <w:t>)</w:t>
            </w:r>
          </w:p>
        </w:tc>
      </w:tr>
      <w:tr w:rsidR="00523999" w14:paraId="584E1B49" w14:textId="77777777" w:rsidTr="00534394">
        <w:tc>
          <w:tcPr>
            <w:tcW w:w="3505" w:type="dxa"/>
          </w:tcPr>
          <w:p w14:paraId="28671543" w14:textId="77777777" w:rsidR="00523999" w:rsidRDefault="00523999" w:rsidP="00534394">
            <w:r>
              <w:t xml:space="preserve">DUI </w:t>
            </w:r>
          </w:p>
        </w:tc>
        <w:tc>
          <w:tcPr>
            <w:tcW w:w="1980" w:type="dxa"/>
          </w:tcPr>
          <w:p w14:paraId="15A769C2" w14:textId="77777777" w:rsidR="00523999" w:rsidRDefault="00523999" w:rsidP="00534394"/>
        </w:tc>
      </w:tr>
      <w:tr w:rsidR="00523999" w14:paraId="6EF1CC59" w14:textId="77777777" w:rsidTr="00534394">
        <w:tc>
          <w:tcPr>
            <w:tcW w:w="3505" w:type="dxa"/>
          </w:tcPr>
          <w:p w14:paraId="4779A233" w14:textId="77777777" w:rsidR="00523999" w:rsidRDefault="00523999" w:rsidP="00534394">
            <w:pPr>
              <w:ind w:left="720"/>
            </w:pPr>
            <w:r>
              <w:t>Only DUI</w:t>
            </w:r>
          </w:p>
        </w:tc>
        <w:tc>
          <w:tcPr>
            <w:tcW w:w="1980" w:type="dxa"/>
          </w:tcPr>
          <w:p w14:paraId="205060D6" w14:textId="6CC8AC69" w:rsidR="00523999" w:rsidRDefault="00804541" w:rsidP="00534394">
            <w:r>
              <w:t>2.4</w:t>
            </w:r>
            <w:r w:rsidR="00523999">
              <w:t xml:space="preserve"> </w:t>
            </w:r>
            <w:r>
              <w:t>(1</w:t>
            </w:r>
            <w:r w:rsidR="00523999">
              <w:t>.2, 4.</w:t>
            </w:r>
            <w:r>
              <w:t>9</w:t>
            </w:r>
            <w:r w:rsidR="00523999">
              <w:t>)</w:t>
            </w:r>
          </w:p>
        </w:tc>
      </w:tr>
      <w:tr w:rsidR="00523999" w14:paraId="70BE3E44" w14:textId="77777777" w:rsidTr="00534394">
        <w:tc>
          <w:tcPr>
            <w:tcW w:w="3505" w:type="dxa"/>
          </w:tcPr>
          <w:p w14:paraId="4D395636" w14:textId="77777777" w:rsidR="00523999" w:rsidRDefault="00523999" w:rsidP="00534394">
            <w:pPr>
              <w:ind w:left="720"/>
            </w:pPr>
            <w:r>
              <w:t>DUI and other categories</w:t>
            </w:r>
          </w:p>
        </w:tc>
        <w:tc>
          <w:tcPr>
            <w:tcW w:w="1980" w:type="dxa"/>
          </w:tcPr>
          <w:p w14:paraId="2BAD3467" w14:textId="63E52FF9" w:rsidR="00523999" w:rsidRDefault="00804541" w:rsidP="00534394">
            <w:r>
              <w:t>6.3</w:t>
            </w:r>
            <w:r w:rsidR="00523999">
              <w:t xml:space="preserve"> (4.</w:t>
            </w:r>
            <w:r>
              <w:t>7</w:t>
            </w:r>
            <w:r w:rsidR="00523999">
              <w:t xml:space="preserve">, </w:t>
            </w:r>
            <w:r>
              <w:t>8.4</w:t>
            </w:r>
            <w:r w:rsidR="00523999">
              <w:t>)</w:t>
            </w:r>
          </w:p>
        </w:tc>
      </w:tr>
    </w:tbl>
    <w:p w14:paraId="4D67A692" w14:textId="77777777" w:rsidR="00305FCB" w:rsidRDefault="00305FCB" w:rsidP="00305FCB"/>
    <w:p w14:paraId="1C6E1039" w14:textId="5E0A285F" w:rsidR="00305FCB" w:rsidRDefault="00305FCB" w:rsidP="00305FCB">
      <w:r>
        <w:t>Table A</w:t>
      </w:r>
      <w:r w:rsidR="00523999">
        <w:t>7</w:t>
      </w:r>
      <w:r w:rsidR="007A52D0">
        <w:t>.1</w:t>
      </w:r>
      <w:r>
        <w:t xml:space="preserve">.  </w:t>
      </w:r>
      <w:r w:rsidR="00523999">
        <w:t>A</w:t>
      </w:r>
      <w:r>
        <w:t xml:space="preserve">djusted hazard ratios for time to </w:t>
      </w:r>
      <w:r w:rsidR="00523999">
        <w:t>conviction</w:t>
      </w:r>
      <w:r>
        <w:t xml:space="preserve"> with corresponding 95% family-wise confidence intervals for crime categories with high relative influence.</w:t>
      </w:r>
    </w:p>
    <w:p w14:paraId="2BCFA51B" w14:textId="77777777" w:rsidR="00007C22" w:rsidRDefault="00804541"/>
    <w:p w14:paraId="255CF9D0" w14:textId="77777777" w:rsidR="00804541" w:rsidRDefault="00804541"/>
    <w:p w14:paraId="41EC2744" w14:textId="77777777" w:rsidR="00804541" w:rsidRDefault="00804541"/>
    <w:p w14:paraId="10C1F7BA" w14:textId="77777777" w:rsidR="00804541" w:rsidRDefault="00804541"/>
    <w:p w14:paraId="21C2C55D" w14:textId="77777777" w:rsidR="00804541" w:rsidRDefault="00804541"/>
    <w:p w14:paraId="328726AA" w14:textId="77777777" w:rsidR="00804541" w:rsidRDefault="00804541"/>
    <w:p w14:paraId="752B00A6" w14:textId="077CBB6E" w:rsidR="00804541" w:rsidRDefault="00804541">
      <w:r>
        <w:rPr>
          <w:noProof/>
        </w:rPr>
        <w:lastRenderedPageBreak/>
        <w:drawing>
          <wp:inline distT="0" distB="0" distL="0" distR="0" wp14:anchorId="572F2C5F" wp14:editId="19E7B2C5">
            <wp:extent cx="5943600" cy="5297170"/>
            <wp:effectExtent l="0" t="0" r="0" b="0"/>
            <wp:docPr id="1" name="Picture 1" descr="A graph with lines an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graph with lines and dots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297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6B9DE9" w14:textId="467CA2A0" w:rsidR="00804541" w:rsidRDefault="00804541">
      <w:r>
        <w:t>Figure A7.1.  A</w:t>
      </w:r>
      <w:r>
        <w:t xml:space="preserve">djusted hazard ratios and corresponding 95% family-wise confidence intervals </w:t>
      </w:r>
      <w:r>
        <w:t>by</w:t>
      </w:r>
      <w:r>
        <w:t xml:space="preserve"> isolated UCR categories and multiple UCR categories.</w:t>
      </w:r>
    </w:p>
    <w:sectPr w:rsidR="008045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5FCB"/>
    <w:rsid w:val="00284D61"/>
    <w:rsid w:val="00305FCB"/>
    <w:rsid w:val="003B52DD"/>
    <w:rsid w:val="003C78C5"/>
    <w:rsid w:val="00523999"/>
    <w:rsid w:val="007A52D0"/>
    <w:rsid w:val="00804541"/>
    <w:rsid w:val="00827D6F"/>
    <w:rsid w:val="00884FE6"/>
    <w:rsid w:val="00A03C8E"/>
    <w:rsid w:val="00A66AD6"/>
    <w:rsid w:val="00BB5A3A"/>
    <w:rsid w:val="00CD597E"/>
    <w:rsid w:val="00E765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628D01"/>
  <w15:chartTrackingRefBased/>
  <w15:docId w15:val="{BA324D1B-3041-40AA-84C5-5F7879C315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5F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5F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05F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05F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05FCB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178</Words>
  <Characters>102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Benjamin Shev</dc:creator>
  <cp:keywords/>
  <dc:description/>
  <cp:lastModifiedBy>Aaron Benjamin Shev</cp:lastModifiedBy>
  <cp:revision>4</cp:revision>
  <dcterms:created xsi:type="dcterms:W3CDTF">2023-08-18T18:22:00Z</dcterms:created>
  <dcterms:modified xsi:type="dcterms:W3CDTF">2023-08-18T18:39:00Z</dcterms:modified>
</cp:coreProperties>
</file>